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3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1"/>
        <w:gridCol w:w="2153"/>
        <w:gridCol w:w="2153"/>
        <w:gridCol w:w="2153"/>
        <w:gridCol w:w="732"/>
      </w:tblGrid>
      <w:tr w:rsidR="00530EE2" w:rsidRPr="002845AB" w14:paraId="155AD8BC" w14:textId="77777777" w:rsidTr="00D64DDD">
        <w:trPr>
          <w:trHeight w:val="720"/>
        </w:trPr>
        <w:tc>
          <w:tcPr>
            <w:tcW w:w="1003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DC594D" w14:textId="4C85B6E5" w:rsidR="00530EE2" w:rsidRPr="002845AB" w:rsidRDefault="004518CF" w:rsidP="00D64DDD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S</w:t>
            </w:r>
            <w:r w:rsidR="008A1F6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 </w:t>
            </w:r>
            <w:r w:rsidR="00977FD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</w:t>
            </w:r>
            <w:r w:rsidR="008A1F6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le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. Comparison of timing of return visit, vitals,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symptoms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, lab data, diagnosis, and outcome at return visit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in the non-infection cohort</w:t>
            </w:r>
          </w:p>
        </w:tc>
      </w:tr>
      <w:tr w:rsidR="00530EE2" w:rsidRPr="002845AB" w14:paraId="54D61943" w14:textId="77777777" w:rsidTr="00D64DDD">
        <w:trPr>
          <w:trHeight w:val="750"/>
        </w:trPr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95E37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Variables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E04D7C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Total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(n=</w:t>
            </w: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,79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0937EF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Without IV_Abx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(n=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,66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393E8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V_Abx 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(n=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2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DFB15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530EE2" w:rsidRPr="002845AB" w14:paraId="2EE6A641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07DE" w14:textId="77777777" w:rsidR="00530EE2" w:rsidRPr="002845AB" w:rsidRDefault="00530EE2" w:rsidP="00D64DD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ED return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9209" w14:textId="77777777" w:rsidR="00530EE2" w:rsidRPr="002845AB" w:rsidRDefault="00530EE2" w:rsidP="00D64DD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3A90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713F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2394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33</w:t>
            </w:r>
          </w:p>
        </w:tc>
      </w:tr>
      <w:tr w:rsidR="00530EE2" w:rsidRPr="002845AB" w14:paraId="0468A330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DC02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24 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351C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0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3ABB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5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DD52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4DE8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530EE2" w:rsidRPr="002845AB" w14:paraId="2CAE641D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2AC0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4 h to 48 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D81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8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3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1FF4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5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3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9F52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3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D1CD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530EE2" w:rsidRPr="002845AB" w14:paraId="1CB868E2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80AE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8 h to 72 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6C60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9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7E90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6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0C2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92E7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530EE2" w:rsidRPr="002845AB" w14:paraId="46262110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6C15" w14:textId="77777777" w:rsidR="00530EE2" w:rsidRPr="002845AB" w:rsidRDefault="00530EE2" w:rsidP="00D64DD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Vital signs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547F" w14:textId="77777777" w:rsidR="00530EE2" w:rsidRPr="002845AB" w:rsidRDefault="00530EE2" w:rsidP="00D64DD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5112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FD92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C8AC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E2" w:rsidRPr="002845AB" w14:paraId="5BDB7DC5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2D98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SBP (mmHg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F557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4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.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3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CB44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4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3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E689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4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2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191E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72</w:t>
            </w:r>
          </w:p>
        </w:tc>
      </w:tr>
      <w:tr w:rsidR="00530EE2" w:rsidRPr="002845AB" w14:paraId="6FF3F0C1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E1A9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BP (mmHg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C3DF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5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13B0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5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F9F7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46F5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49</w:t>
            </w:r>
          </w:p>
        </w:tc>
      </w:tr>
      <w:tr w:rsidR="00530EE2" w:rsidRPr="002845AB" w14:paraId="0D3F4D3F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0E73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Body temperatur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592C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6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CF8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6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CF5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6ADD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.055</w:t>
            </w:r>
          </w:p>
        </w:tc>
      </w:tr>
      <w:tr w:rsidR="00530EE2" w:rsidRPr="002845AB" w14:paraId="7F5258D9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31CC3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Pulse rate (bpm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34B7E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8.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3F4C5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F4CB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F7AB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83</w:t>
            </w:r>
          </w:p>
        </w:tc>
      </w:tr>
      <w:tr w:rsidR="00530EE2" w:rsidRPr="002845AB" w14:paraId="54F0FB6F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7753F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Respiratory ra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A178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0.3 ± 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392F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0.3 ± 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28995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D3E0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65</w:t>
            </w:r>
          </w:p>
        </w:tc>
      </w:tr>
      <w:tr w:rsidR="00530EE2" w:rsidRPr="002845AB" w14:paraId="781967A9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C0F8" w14:textId="77777777" w:rsidR="00530EE2" w:rsidRPr="002845AB" w:rsidRDefault="00530EE2" w:rsidP="00D64DD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Triage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B64C" w14:textId="77777777" w:rsidR="00530EE2" w:rsidRPr="002845AB" w:rsidRDefault="00530EE2" w:rsidP="00D64DD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510A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8E6D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C25D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54</w:t>
            </w:r>
          </w:p>
        </w:tc>
      </w:tr>
      <w:tr w:rsidR="00530EE2" w:rsidRPr="002845AB" w14:paraId="166B810B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C498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 or 2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BAFC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0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1F21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8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0DB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1.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8EA1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530EE2" w:rsidRPr="002845AB" w14:paraId="18B340F1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5292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 or 4 or 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8122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48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C3E1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8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5001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F1DB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530EE2" w:rsidRPr="002845AB" w14:paraId="5C85B83D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2F73" w14:textId="115B7022" w:rsidR="00530EE2" w:rsidRPr="002845AB" w:rsidRDefault="005778EF" w:rsidP="00D64DD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Symptoms</w:t>
            </w:r>
            <w:r w:rsidR="00530EE2"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16B6" w14:textId="77777777" w:rsidR="00530EE2" w:rsidRPr="002845AB" w:rsidRDefault="00530EE2" w:rsidP="00D64DD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05FA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3B10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9660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E2" w:rsidRPr="002845AB" w14:paraId="53FD2F18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F46C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Headach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9B2A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5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827C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.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9BEC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948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05</w:t>
            </w:r>
          </w:p>
        </w:tc>
      </w:tr>
      <w:tr w:rsidR="00530EE2" w:rsidRPr="002845AB" w14:paraId="6F94D82F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8CD4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hest pai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641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1C8B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F30F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7C4F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79</w:t>
            </w:r>
          </w:p>
        </w:tc>
      </w:tr>
      <w:tr w:rsidR="00530EE2" w:rsidRPr="002845AB" w14:paraId="45C56216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7C15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Weaknes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18F5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4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34FC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9A69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9970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3</w:t>
            </w:r>
          </w:p>
        </w:tc>
      </w:tr>
      <w:tr w:rsidR="00530EE2" w:rsidRPr="002845AB" w14:paraId="730D28F5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BE55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yspne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A2A2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7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9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264D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5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9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1EC9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.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AB14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02</w:t>
            </w:r>
          </w:p>
        </w:tc>
      </w:tr>
      <w:tr w:rsidR="00530EE2" w:rsidRPr="002845AB" w14:paraId="2394B1DE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213C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oug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D9BB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BA18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F86C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0892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73</w:t>
            </w:r>
          </w:p>
        </w:tc>
      </w:tr>
      <w:tr w:rsidR="00530EE2" w:rsidRPr="002845AB" w14:paraId="7CC8DF1B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498C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Abdominal pai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46AB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9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DA8D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5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1131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4098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42</w:t>
            </w:r>
          </w:p>
        </w:tc>
      </w:tr>
      <w:tr w:rsidR="00530EE2" w:rsidRPr="002845AB" w14:paraId="72FCAEB1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117C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Vomit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937F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1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33A0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9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355A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885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78</w:t>
            </w:r>
          </w:p>
        </w:tc>
      </w:tr>
      <w:tr w:rsidR="00530EE2" w:rsidRPr="002845AB" w14:paraId="5A5245EC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B4A2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iarrhe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A04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1C62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A0C2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256A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11</w:t>
            </w:r>
          </w:p>
        </w:tc>
      </w:tr>
      <w:tr w:rsidR="00530EE2" w:rsidRPr="002845AB" w14:paraId="38EB4702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56AA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Flank pai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68C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D2BE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6498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DD16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10</w:t>
            </w:r>
          </w:p>
        </w:tc>
      </w:tr>
      <w:tr w:rsidR="00530EE2" w:rsidRPr="002845AB" w14:paraId="4F4264A3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E7CA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ysuri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FA4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B9ED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8DEC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B86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68</w:t>
            </w:r>
          </w:p>
        </w:tc>
      </w:tr>
      <w:tr w:rsidR="00530EE2" w:rsidRPr="002845AB" w14:paraId="141688E9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9CB4" w14:textId="082EA0A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Urinary </w:t>
            </w:r>
            <w:r w:rsidR="000C4979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f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requenc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76E9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BA76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1755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093F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37</w:t>
            </w:r>
          </w:p>
        </w:tc>
      </w:tr>
      <w:tr w:rsidR="00530EE2" w:rsidRPr="002845AB" w14:paraId="08564D40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1003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hill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13DC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D7C8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ED0D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B396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.527</w:t>
            </w:r>
          </w:p>
        </w:tc>
      </w:tr>
      <w:tr w:rsidR="00530EE2" w:rsidRPr="002845AB" w14:paraId="63F5A09A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35DC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Sorenes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402A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8637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C8AA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160B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49</w:t>
            </w:r>
          </w:p>
        </w:tc>
      </w:tr>
      <w:tr w:rsidR="00530EE2" w:rsidRPr="002845AB" w14:paraId="1981269D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107B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Edem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2508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A8C1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CFE7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.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97F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.369</w:t>
            </w:r>
          </w:p>
        </w:tc>
      </w:tr>
      <w:tr w:rsidR="00530EE2" w:rsidRPr="002845AB" w14:paraId="3968819F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06A4" w14:textId="77777777" w:rsidR="00530EE2" w:rsidRPr="002845AB" w:rsidRDefault="00530EE2" w:rsidP="00D64DD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Lab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7E7F" w14:textId="77777777" w:rsidR="00530EE2" w:rsidRPr="002845AB" w:rsidRDefault="00530EE2" w:rsidP="00D64DD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9B77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E917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EE6C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E2" w:rsidRPr="002845AB" w14:paraId="3333B68E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892D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WB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6A1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9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5F1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9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2CA1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9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DA4D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78</w:t>
            </w:r>
          </w:p>
        </w:tc>
      </w:tr>
      <w:tr w:rsidR="00530EE2" w:rsidRPr="002845AB" w14:paraId="4511AD0E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45B8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Seg (%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7F68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9145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F1C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6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9CAE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8</w:t>
            </w:r>
          </w:p>
        </w:tc>
      </w:tr>
      <w:tr w:rsidR="00530EE2" w:rsidRPr="002845AB" w14:paraId="754AF3C1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D6DD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Hb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C1E4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606FF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2.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71CD5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FA10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</w:tr>
      <w:tr w:rsidR="00530EE2" w:rsidRPr="002845AB" w14:paraId="0F8BE24D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18F1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RP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A9B1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EAD5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A6B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F926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</w:tr>
      <w:tr w:rsidR="00530EE2" w:rsidRPr="002845AB" w14:paraId="0AEA29CF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5FFF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059B5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3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44B5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34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5.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E7FF7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34.0 ± 4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E0A6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61</w:t>
            </w:r>
          </w:p>
        </w:tc>
      </w:tr>
      <w:tr w:rsidR="00530EE2" w:rsidRPr="002845AB" w14:paraId="6D60CFF9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9415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K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7D812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920B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.0 ± 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85E19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.8 ± 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D4A7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18</w:t>
            </w:r>
          </w:p>
        </w:tc>
      </w:tr>
      <w:tr w:rsidR="00530EE2" w:rsidRPr="002845AB" w14:paraId="27474E9F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8456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r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9AE7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F6A96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8A7BA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5CFE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23</w:t>
            </w:r>
          </w:p>
        </w:tc>
      </w:tr>
      <w:tr w:rsidR="00530EE2" w:rsidRPr="002845AB" w14:paraId="400441D6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F523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AL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C3594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3DF7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4.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60658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0.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03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411A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23</w:t>
            </w:r>
          </w:p>
        </w:tc>
      </w:tr>
      <w:tr w:rsidR="00530EE2" w:rsidRPr="002845AB" w14:paraId="5D912497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7BD7" w14:textId="77777777" w:rsidR="00530EE2" w:rsidRPr="002845AB" w:rsidRDefault="00530EE2" w:rsidP="00D64DD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Diagnos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E3CA" w14:textId="77777777" w:rsidR="00530EE2" w:rsidRPr="002845AB" w:rsidRDefault="00530EE2" w:rsidP="00D64DD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7972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0C0B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BEC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E2" w:rsidRPr="002845AB" w14:paraId="1F5529CC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A852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Circulat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281B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4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773E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3A6C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.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2436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.017</w:t>
            </w:r>
          </w:p>
        </w:tc>
      </w:tr>
      <w:tr w:rsidR="00530EE2" w:rsidRPr="002845AB" w14:paraId="7DEF1578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4C74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Respirator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D3B5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3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.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B13B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2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.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DC41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3.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8FD0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4</w:t>
            </w:r>
          </w:p>
        </w:tc>
      </w:tr>
      <w:tr w:rsidR="00530EE2" w:rsidRPr="002845AB" w14:paraId="5C34E4F8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A6E9" w14:textId="77777777" w:rsidR="00530EE2" w:rsidRPr="002845AB" w:rsidRDefault="00530EE2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Gastrointestinal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1E79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9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.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DC08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5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.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CABD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4.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9877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89</w:t>
            </w:r>
          </w:p>
        </w:tc>
      </w:tr>
      <w:tr w:rsidR="00530EE2" w:rsidRPr="002845AB" w14:paraId="0863EEC7" w14:textId="77777777" w:rsidTr="00D64DDD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F2D4" w14:textId="77777777" w:rsidR="00530EE2" w:rsidRPr="002845AB" w:rsidRDefault="00530EE2" w:rsidP="00D64DD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Outcom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AF11" w14:textId="77777777" w:rsidR="00530EE2" w:rsidRPr="002845AB" w:rsidRDefault="00530EE2" w:rsidP="00D64DDD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0959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8403" w14:textId="77777777" w:rsidR="00530EE2" w:rsidRPr="002845AB" w:rsidRDefault="00530EE2" w:rsidP="00D64D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110D" w14:textId="6DC2BD85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530EE2" w:rsidRPr="002845AB" w14:paraId="51A60C65" w14:textId="77777777" w:rsidTr="000C4979">
        <w:trPr>
          <w:trHeight w:val="310"/>
        </w:trPr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9889C" w14:textId="17F50BA2" w:rsidR="00530EE2" w:rsidRPr="002845AB" w:rsidRDefault="000C4979" w:rsidP="00D64DDD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Hospital a</w:t>
            </w:r>
            <w:r w:rsidR="00530EE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mission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A81C4" w14:textId="2764EBCD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0C4979">
              <w:rPr>
                <w:rFonts w:ascii="Times New Roman" w:eastAsia="PMingLiU" w:hAnsi="Times New Roman" w:cs="Times New Roman"/>
                <w:kern w:val="0"/>
                <w:szCs w:val="24"/>
              </w:rPr>
              <w:t>2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0C4979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0C4979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25C7" w14:textId="205B52A1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0C4979">
              <w:rPr>
                <w:rFonts w:ascii="Times New Roman" w:eastAsia="PMingLiU" w:hAnsi="Times New Roman" w:cs="Times New Roman"/>
                <w:kern w:val="0"/>
                <w:szCs w:val="24"/>
              </w:rPr>
              <w:t>9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0C4979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0C4979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31A83" w14:textId="7FEC9248" w:rsidR="00530EE2" w:rsidRPr="002845AB" w:rsidRDefault="00530EE2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0C4979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0C4979">
              <w:rPr>
                <w:rFonts w:ascii="Times New Roman" w:eastAsia="PMingLiU" w:hAnsi="Times New Roman" w:cs="Times New Roman"/>
                <w:kern w:val="0"/>
                <w:szCs w:val="24"/>
              </w:rPr>
              <w:t>30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0C4979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CD78C" w14:textId="62ED9A4A" w:rsidR="00530EE2" w:rsidRPr="002845AB" w:rsidRDefault="00341D03" w:rsidP="00D64DD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530EE2" w:rsidRPr="006C6422" w14:paraId="54FBB26A" w14:textId="77777777" w:rsidTr="000C4979">
        <w:trPr>
          <w:trHeight w:val="920"/>
        </w:trPr>
        <w:tc>
          <w:tcPr>
            <w:tcW w:w="1003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249F3" w14:textId="77777777" w:rsidR="00530EE2" w:rsidRPr="006C6422" w:rsidRDefault="00530EE2" w:rsidP="00D64DD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6C642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OPD = chronic obstructive pulmonary disease; CRP = C-reactive protein; DBP = diastolic blood pressure; Hb = hemoglobin; ICU = intensive care unit; IV_Abx = intravenous antibiotic; SBP = systolic blood pressure; WBC = white blood cell </w:t>
            </w:r>
          </w:p>
        </w:tc>
      </w:tr>
    </w:tbl>
    <w:p w14:paraId="56F85CC1" w14:textId="77777777" w:rsidR="00530EE2" w:rsidRDefault="00530EE2" w:rsidP="00530EE2"/>
    <w:p w14:paraId="110B4690" w14:textId="77777777" w:rsidR="00530EE2" w:rsidRDefault="00530EE2" w:rsidP="00530EE2"/>
    <w:p w14:paraId="789EABBF" w14:textId="77777777" w:rsidR="00530EE2" w:rsidRDefault="00530EE2" w:rsidP="00530EE2"/>
    <w:p w14:paraId="7A2FA962" w14:textId="77777777" w:rsidR="00530EE2" w:rsidRDefault="00530EE2" w:rsidP="00530EE2"/>
    <w:p w14:paraId="1181FD21" w14:textId="77777777" w:rsidR="00530EE2" w:rsidRDefault="00530EE2" w:rsidP="00530EE2"/>
    <w:p w14:paraId="42D89D73" w14:textId="77777777" w:rsidR="00530EE2" w:rsidRDefault="00530EE2" w:rsidP="00530EE2"/>
    <w:p w14:paraId="0B1D230A" w14:textId="77777777" w:rsidR="00530EE2" w:rsidRDefault="00530EE2" w:rsidP="00530EE2"/>
    <w:p w14:paraId="77D5FD70" w14:textId="77777777" w:rsidR="00530EE2" w:rsidRDefault="00530EE2" w:rsidP="00530EE2"/>
    <w:p w14:paraId="6768A47A" w14:textId="77777777" w:rsidR="00530EE2" w:rsidRDefault="00530EE2" w:rsidP="00530EE2"/>
    <w:p w14:paraId="347AC0A6" w14:textId="77777777" w:rsidR="00530EE2" w:rsidRDefault="00530EE2" w:rsidP="00530EE2"/>
    <w:p w14:paraId="643D8275" w14:textId="77777777" w:rsidR="00530EE2" w:rsidRDefault="00530EE2" w:rsidP="00530EE2"/>
    <w:p w14:paraId="26C2C0C3" w14:textId="77777777" w:rsidR="00530EE2" w:rsidRDefault="00530EE2" w:rsidP="00530EE2"/>
    <w:p w14:paraId="1869AECA" w14:textId="77777777" w:rsidR="00530EE2" w:rsidRDefault="00530EE2" w:rsidP="00530EE2"/>
    <w:p w14:paraId="29634CD5" w14:textId="77777777" w:rsidR="00530EE2" w:rsidRDefault="00530EE2" w:rsidP="00530EE2"/>
    <w:p w14:paraId="61874BDD" w14:textId="77777777" w:rsidR="00530EE2" w:rsidRDefault="00530EE2" w:rsidP="00530EE2"/>
    <w:p w14:paraId="1E7637E0" w14:textId="77777777" w:rsidR="00530EE2" w:rsidRDefault="00530EE2" w:rsidP="00530EE2"/>
    <w:p w14:paraId="384A5701" w14:textId="77777777" w:rsidR="00530EE2" w:rsidRDefault="00530EE2" w:rsidP="00530EE2"/>
    <w:p w14:paraId="16F897E9" w14:textId="77777777" w:rsidR="00530EE2" w:rsidRDefault="00530EE2" w:rsidP="00530EE2"/>
    <w:p w14:paraId="59E87140" w14:textId="77777777" w:rsidR="00530EE2" w:rsidRDefault="00530EE2" w:rsidP="00530EE2"/>
    <w:p w14:paraId="454D9983" w14:textId="77777777" w:rsidR="00530EE2" w:rsidRDefault="00530EE2" w:rsidP="00530EE2"/>
    <w:p w14:paraId="4D071AB2" w14:textId="77777777" w:rsidR="00530EE2" w:rsidRDefault="00530EE2" w:rsidP="00530EE2"/>
    <w:p w14:paraId="2497EBEB" w14:textId="77777777" w:rsidR="00530EE2" w:rsidRDefault="00530EE2" w:rsidP="00530EE2"/>
    <w:p w14:paraId="73425442" w14:textId="77777777" w:rsidR="00530EE2" w:rsidRDefault="00530EE2" w:rsidP="00530EE2"/>
    <w:p w14:paraId="52A76987" w14:textId="77777777" w:rsidR="00530EE2" w:rsidRDefault="00530EE2" w:rsidP="00530EE2"/>
    <w:p w14:paraId="7B883C20" w14:textId="77777777" w:rsidR="00530EE2" w:rsidRDefault="00530EE2" w:rsidP="00530EE2"/>
    <w:p w14:paraId="3477A0E5" w14:textId="77777777" w:rsidR="00530EE2" w:rsidRDefault="00530EE2" w:rsidP="00530EE2"/>
    <w:p w14:paraId="6C644209" w14:textId="77777777" w:rsidR="00530EE2" w:rsidRDefault="00530EE2" w:rsidP="00530EE2"/>
    <w:p w14:paraId="5D465319" w14:textId="77777777" w:rsidR="00530EE2" w:rsidRDefault="00530EE2" w:rsidP="00530EE2"/>
    <w:p w14:paraId="6DEEBB6C" w14:textId="77777777" w:rsidR="00530EE2" w:rsidRDefault="00530EE2" w:rsidP="00530EE2"/>
    <w:p w14:paraId="7A991A2A" w14:textId="77777777" w:rsidR="00530EE2" w:rsidRDefault="00530EE2" w:rsidP="00530EE2"/>
    <w:p w14:paraId="5E8DA7E1" w14:textId="77777777" w:rsidR="00530EE2" w:rsidRDefault="00530EE2" w:rsidP="00530EE2"/>
    <w:p w14:paraId="0C5C37EC" w14:textId="48DA08EA" w:rsidR="00636E40" w:rsidRPr="00530EE2" w:rsidRDefault="00636E40"/>
    <w:sectPr w:rsidR="00636E40" w:rsidRPr="00530EE2" w:rsidSect="006C642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BC962" w14:textId="77777777" w:rsidR="00992D27" w:rsidRDefault="00992D27" w:rsidP="002845AB">
      <w:r>
        <w:separator/>
      </w:r>
    </w:p>
  </w:endnote>
  <w:endnote w:type="continuationSeparator" w:id="0">
    <w:p w14:paraId="14EE05BE" w14:textId="77777777" w:rsidR="00992D27" w:rsidRDefault="00992D27" w:rsidP="00284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13612" w14:textId="77777777" w:rsidR="00992D27" w:rsidRDefault="00992D27" w:rsidP="002845AB">
      <w:r>
        <w:separator/>
      </w:r>
    </w:p>
  </w:footnote>
  <w:footnote w:type="continuationSeparator" w:id="0">
    <w:p w14:paraId="407376D6" w14:textId="77777777" w:rsidR="00992D27" w:rsidRDefault="00992D27" w:rsidP="00284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73A"/>
    <w:rsid w:val="000050B1"/>
    <w:rsid w:val="000548AB"/>
    <w:rsid w:val="00067171"/>
    <w:rsid w:val="000677B8"/>
    <w:rsid w:val="00072525"/>
    <w:rsid w:val="000A4695"/>
    <w:rsid w:val="000A6A33"/>
    <w:rsid w:val="000B390E"/>
    <w:rsid w:val="000C4979"/>
    <w:rsid w:val="000D7CEF"/>
    <w:rsid w:val="001150AD"/>
    <w:rsid w:val="00124455"/>
    <w:rsid w:val="00134B75"/>
    <w:rsid w:val="001747A8"/>
    <w:rsid w:val="001865FF"/>
    <w:rsid w:val="00186637"/>
    <w:rsid w:val="001B7656"/>
    <w:rsid w:val="001C228B"/>
    <w:rsid w:val="001E65C6"/>
    <w:rsid w:val="0020322D"/>
    <w:rsid w:val="00212B39"/>
    <w:rsid w:val="00214983"/>
    <w:rsid w:val="0023303B"/>
    <w:rsid w:val="002415E9"/>
    <w:rsid w:val="00243146"/>
    <w:rsid w:val="0027107A"/>
    <w:rsid w:val="00284523"/>
    <w:rsid w:val="002845AB"/>
    <w:rsid w:val="002911EF"/>
    <w:rsid w:val="002F3164"/>
    <w:rsid w:val="0031087A"/>
    <w:rsid w:val="00330179"/>
    <w:rsid w:val="00333ABB"/>
    <w:rsid w:val="00341BAB"/>
    <w:rsid w:val="00341D03"/>
    <w:rsid w:val="003738A5"/>
    <w:rsid w:val="00381FCA"/>
    <w:rsid w:val="003A39FB"/>
    <w:rsid w:val="003B6956"/>
    <w:rsid w:val="003C436A"/>
    <w:rsid w:val="003C5EC7"/>
    <w:rsid w:val="003D1301"/>
    <w:rsid w:val="003D28D0"/>
    <w:rsid w:val="003E24C0"/>
    <w:rsid w:val="004007BD"/>
    <w:rsid w:val="0041458B"/>
    <w:rsid w:val="00415A22"/>
    <w:rsid w:val="00426D70"/>
    <w:rsid w:val="00443B7C"/>
    <w:rsid w:val="004518CF"/>
    <w:rsid w:val="004A4F6B"/>
    <w:rsid w:val="004C4B52"/>
    <w:rsid w:val="004D4E89"/>
    <w:rsid w:val="004E0FC2"/>
    <w:rsid w:val="004E5DA6"/>
    <w:rsid w:val="004F5B03"/>
    <w:rsid w:val="005154C9"/>
    <w:rsid w:val="005211C7"/>
    <w:rsid w:val="00530EE2"/>
    <w:rsid w:val="00532B2C"/>
    <w:rsid w:val="00541C49"/>
    <w:rsid w:val="0054701C"/>
    <w:rsid w:val="00565D5A"/>
    <w:rsid w:val="005748BB"/>
    <w:rsid w:val="005778EF"/>
    <w:rsid w:val="005A471B"/>
    <w:rsid w:val="005B1F8A"/>
    <w:rsid w:val="005B5CA2"/>
    <w:rsid w:val="00613C68"/>
    <w:rsid w:val="00617EE4"/>
    <w:rsid w:val="00624502"/>
    <w:rsid w:val="00636E40"/>
    <w:rsid w:val="00637F11"/>
    <w:rsid w:val="00652F9A"/>
    <w:rsid w:val="00692E35"/>
    <w:rsid w:val="006C6422"/>
    <w:rsid w:val="006D3F9C"/>
    <w:rsid w:val="006D55BD"/>
    <w:rsid w:val="0071743D"/>
    <w:rsid w:val="00726498"/>
    <w:rsid w:val="007769A3"/>
    <w:rsid w:val="0078668F"/>
    <w:rsid w:val="00787464"/>
    <w:rsid w:val="007A5C6B"/>
    <w:rsid w:val="007B20AA"/>
    <w:rsid w:val="007B4EC0"/>
    <w:rsid w:val="007E22D0"/>
    <w:rsid w:val="007F3FDD"/>
    <w:rsid w:val="007F413D"/>
    <w:rsid w:val="008466D6"/>
    <w:rsid w:val="0086481A"/>
    <w:rsid w:val="00884CB6"/>
    <w:rsid w:val="008A1F64"/>
    <w:rsid w:val="00900FEB"/>
    <w:rsid w:val="0095216B"/>
    <w:rsid w:val="00960A08"/>
    <w:rsid w:val="00965BE6"/>
    <w:rsid w:val="00967206"/>
    <w:rsid w:val="00973A00"/>
    <w:rsid w:val="00977FD0"/>
    <w:rsid w:val="0099073A"/>
    <w:rsid w:val="00990F9E"/>
    <w:rsid w:val="00992D27"/>
    <w:rsid w:val="00997AC4"/>
    <w:rsid w:val="009C114A"/>
    <w:rsid w:val="009E2A40"/>
    <w:rsid w:val="00A00A95"/>
    <w:rsid w:val="00A14DAB"/>
    <w:rsid w:val="00A2179E"/>
    <w:rsid w:val="00AA562B"/>
    <w:rsid w:val="00B00046"/>
    <w:rsid w:val="00B0390E"/>
    <w:rsid w:val="00B30EB6"/>
    <w:rsid w:val="00B46B56"/>
    <w:rsid w:val="00B758DB"/>
    <w:rsid w:val="00BB4E50"/>
    <w:rsid w:val="00BB758C"/>
    <w:rsid w:val="00BC2018"/>
    <w:rsid w:val="00BD0B7C"/>
    <w:rsid w:val="00C01596"/>
    <w:rsid w:val="00C12CE3"/>
    <w:rsid w:val="00C14001"/>
    <w:rsid w:val="00C17231"/>
    <w:rsid w:val="00C176EF"/>
    <w:rsid w:val="00C45FF5"/>
    <w:rsid w:val="00C810DA"/>
    <w:rsid w:val="00D11292"/>
    <w:rsid w:val="00D12A48"/>
    <w:rsid w:val="00D176F7"/>
    <w:rsid w:val="00D30520"/>
    <w:rsid w:val="00D40098"/>
    <w:rsid w:val="00D53CD9"/>
    <w:rsid w:val="00D708ED"/>
    <w:rsid w:val="00D864DB"/>
    <w:rsid w:val="00DB2E2C"/>
    <w:rsid w:val="00DC5EF3"/>
    <w:rsid w:val="00DD169A"/>
    <w:rsid w:val="00E32D15"/>
    <w:rsid w:val="00E41269"/>
    <w:rsid w:val="00E455E4"/>
    <w:rsid w:val="00E77132"/>
    <w:rsid w:val="00EA136F"/>
    <w:rsid w:val="00EA48A4"/>
    <w:rsid w:val="00EB54E9"/>
    <w:rsid w:val="00F13B8A"/>
    <w:rsid w:val="00F176DA"/>
    <w:rsid w:val="00F40D62"/>
    <w:rsid w:val="00F54413"/>
    <w:rsid w:val="00F60E33"/>
    <w:rsid w:val="00F627DF"/>
    <w:rsid w:val="00F733DE"/>
    <w:rsid w:val="00F76FD1"/>
    <w:rsid w:val="00FC3601"/>
    <w:rsid w:val="00FE0E5A"/>
    <w:rsid w:val="00FE59FB"/>
    <w:rsid w:val="00FF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68958"/>
  <w15:chartTrackingRefBased/>
  <w15:docId w15:val="{AFF03CF5-183C-42B8-8517-E57D6DE44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5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845A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845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845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Wei</dc:creator>
  <cp:keywords/>
  <dc:description/>
  <cp:lastModifiedBy>chn off28</cp:lastModifiedBy>
  <cp:revision>12</cp:revision>
  <dcterms:created xsi:type="dcterms:W3CDTF">2021-09-20T05:46:00Z</dcterms:created>
  <dcterms:modified xsi:type="dcterms:W3CDTF">2022-03-10T01:35:00Z</dcterms:modified>
</cp:coreProperties>
</file>